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F7602" w14:textId="214D0EDC" w:rsidR="00F0380C" w:rsidRPr="00F0380C" w:rsidRDefault="009E3482" w:rsidP="00C81895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F0380C">
        <w:rPr>
          <w:b/>
          <w:bCs/>
        </w:rPr>
        <w:t>: Medline search strategy</w:t>
      </w:r>
    </w:p>
    <w:p w14:paraId="298E0F27" w14:textId="77777777" w:rsidR="00F0380C" w:rsidRDefault="00F0380C" w:rsidP="00C81895"/>
    <w:p w14:paraId="5D42875E" w14:textId="4BEFDC9E" w:rsidR="00C81895" w:rsidRDefault="00C81895" w:rsidP="00C81895">
      <w:r w:rsidRPr="006936F0">
        <w:t>Database: Ovid MEDLINE(R) &lt;1946 to December Week 1 2019&gt;</w:t>
      </w:r>
    </w:p>
    <w:p w14:paraId="5C5018E2" w14:textId="77777777" w:rsidR="00C81895" w:rsidRPr="006936F0" w:rsidRDefault="00C81895" w:rsidP="00C81895">
      <w:r w:rsidRPr="006936F0">
        <w:t>--------------------------------------------------------------------------------</w:t>
      </w:r>
    </w:p>
    <w:p w14:paraId="07D779FC" w14:textId="77777777" w:rsidR="00C81895" w:rsidRPr="006936F0" w:rsidRDefault="00C81895" w:rsidP="00C81895">
      <w:r w:rsidRPr="006936F0">
        <w:t>1     ((</w:t>
      </w:r>
      <w:proofErr w:type="spellStart"/>
      <w:r w:rsidRPr="006936F0">
        <w:t>collaborat</w:t>
      </w:r>
      <w:proofErr w:type="spellEnd"/>
      <w:r w:rsidRPr="006936F0">
        <w:t xml:space="preserve">* or partners* or alliance* or coalition* or network* or joined-up or </w:t>
      </w:r>
      <w:proofErr w:type="spellStart"/>
      <w:r w:rsidRPr="006936F0">
        <w:t>coordinat</w:t>
      </w:r>
      <w:proofErr w:type="spellEnd"/>
      <w:r w:rsidRPr="006936F0">
        <w:t xml:space="preserve">* or </w:t>
      </w:r>
      <w:proofErr w:type="spellStart"/>
      <w:r w:rsidRPr="006936F0">
        <w:t>integrat</w:t>
      </w:r>
      <w:proofErr w:type="spellEnd"/>
      <w:r w:rsidRPr="006936F0">
        <w:t xml:space="preserve">* or joint-working or </w:t>
      </w:r>
      <w:proofErr w:type="spellStart"/>
      <w:r w:rsidRPr="006936F0">
        <w:t>cooperat</w:t>
      </w:r>
      <w:proofErr w:type="spellEnd"/>
      <w:r w:rsidRPr="006936F0">
        <w:t xml:space="preserve">*) adj4 (organisation* or organization* or inter-organisation* or inter-organization* or </w:t>
      </w:r>
      <w:proofErr w:type="spellStart"/>
      <w:r w:rsidRPr="006936F0">
        <w:t>agenc</w:t>
      </w:r>
      <w:proofErr w:type="spellEnd"/>
      <w:r w:rsidRPr="006936F0">
        <w:t xml:space="preserve">* or multi-agency or institution* or cross-sector* or multi-sector* or multisector* or inter-agency or interagency or </w:t>
      </w:r>
      <w:proofErr w:type="spellStart"/>
      <w:r w:rsidRPr="006936F0">
        <w:t>intersector</w:t>
      </w:r>
      <w:proofErr w:type="spellEnd"/>
      <w:r w:rsidRPr="006936F0">
        <w:t xml:space="preserve">* or </w:t>
      </w:r>
      <w:proofErr w:type="spellStart"/>
      <w:r w:rsidRPr="006936F0">
        <w:t>interinstitution</w:t>
      </w:r>
      <w:proofErr w:type="spellEnd"/>
      <w:r w:rsidRPr="006936F0">
        <w:t xml:space="preserve">* or health care or healthcare or health system* or NHS or health service* or hospital* or primary care or general </w:t>
      </w:r>
      <w:proofErr w:type="spellStart"/>
      <w:r w:rsidRPr="006936F0">
        <w:t>practi</w:t>
      </w:r>
      <w:proofErr w:type="spellEnd"/>
      <w:r w:rsidRPr="006936F0">
        <w:t>* or community service* or community health service* or mental health or public health or local government or social care or social service*)).</w:t>
      </w:r>
      <w:proofErr w:type="spellStart"/>
      <w:r w:rsidRPr="006936F0">
        <w:t>ti,ab</w:t>
      </w:r>
      <w:proofErr w:type="spellEnd"/>
      <w:r w:rsidRPr="006936F0">
        <w:t>. (55828)</w:t>
      </w:r>
    </w:p>
    <w:p w14:paraId="706F70E4" w14:textId="77777777" w:rsidR="00C81895" w:rsidRPr="006936F0" w:rsidRDefault="00C81895" w:rsidP="00C81895">
      <w:r w:rsidRPr="006936F0">
        <w:t>2     Health Care Coalitions/ (2337)</w:t>
      </w:r>
    </w:p>
    <w:p w14:paraId="7E4ACB71" w14:textId="77777777" w:rsidR="00C81895" w:rsidRPr="006936F0" w:rsidRDefault="00C81895" w:rsidP="00C81895">
      <w:r w:rsidRPr="006936F0">
        <w:t>3     Intersectoral Collaboration/ (1699)</w:t>
      </w:r>
    </w:p>
    <w:p w14:paraId="166BAE8E" w14:textId="77777777" w:rsidR="00C81895" w:rsidRPr="006936F0" w:rsidRDefault="00C81895" w:rsidP="00C81895">
      <w:r w:rsidRPr="006936F0">
        <w:t xml:space="preserve">4     Cooperative </w:t>
      </w:r>
      <w:proofErr w:type="spellStart"/>
      <w:r w:rsidRPr="006936F0">
        <w:t>Behavior</w:t>
      </w:r>
      <w:proofErr w:type="spellEnd"/>
      <w:r w:rsidRPr="006936F0">
        <w:t>/ (42493)</w:t>
      </w:r>
    </w:p>
    <w:p w14:paraId="3C1444D8" w14:textId="77777777" w:rsidR="00C81895" w:rsidRPr="006936F0" w:rsidRDefault="00C81895" w:rsidP="00C81895">
      <w:r w:rsidRPr="006936F0">
        <w:t>5     Interinstitutional Relations/ (10581)</w:t>
      </w:r>
    </w:p>
    <w:p w14:paraId="70A1E257" w14:textId="77777777" w:rsidR="00C81895" w:rsidRPr="006936F0" w:rsidRDefault="00C81895" w:rsidP="00C81895">
      <w:r w:rsidRPr="006936F0">
        <w:t xml:space="preserve">6  </w:t>
      </w:r>
      <w:proofErr w:type="gramStart"/>
      <w:r w:rsidRPr="006936F0">
        <w:t xml:space="preserve">   (</w:t>
      </w:r>
      <w:proofErr w:type="gramEnd"/>
      <w:r w:rsidRPr="006936F0">
        <w:t xml:space="preserve">health or outcome* or quality or equity or </w:t>
      </w:r>
      <w:proofErr w:type="spellStart"/>
      <w:r w:rsidRPr="006936F0">
        <w:t>inequit</w:t>
      </w:r>
      <w:proofErr w:type="spellEnd"/>
      <w:r w:rsidRPr="006936F0">
        <w:t xml:space="preserve">* or </w:t>
      </w:r>
      <w:proofErr w:type="spellStart"/>
      <w:r w:rsidRPr="006936F0">
        <w:t>inequalit</w:t>
      </w:r>
      <w:proofErr w:type="spellEnd"/>
      <w:r w:rsidRPr="006936F0">
        <w:t>* or mortality or morbidity or prevent*).</w:t>
      </w:r>
      <w:proofErr w:type="spellStart"/>
      <w:r w:rsidRPr="006936F0">
        <w:t>ti,ab</w:t>
      </w:r>
      <w:proofErr w:type="spellEnd"/>
      <w:r w:rsidRPr="006936F0">
        <w:t>. (4385986)</w:t>
      </w:r>
    </w:p>
    <w:p w14:paraId="0D751593" w14:textId="77777777" w:rsidR="00C81895" w:rsidRPr="006936F0" w:rsidRDefault="00C81895" w:rsidP="00C81895">
      <w:r w:rsidRPr="006936F0">
        <w:t>7     Health Equity/ (940)</w:t>
      </w:r>
    </w:p>
    <w:p w14:paraId="5FC96684" w14:textId="77777777" w:rsidR="00C81895" w:rsidRPr="006936F0" w:rsidRDefault="00C81895" w:rsidP="00C81895">
      <w:r w:rsidRPr="006936F0">
        <w:t xml:space="preserve">8     </w:t>
      </w:r>
      <w:proofErr w:type="spellStart"/>
      <w:proofErr w:type="gramStart"/>
      <w:r w:rsidRPr="006936F0">
        <w:t>review.ti</w:t>
      </w:r>
      <w:proofErr w:type="gramEnd"/>
      <w:r w:rsidRPr="006936F0">
        <w:t>,ab</w:t>
      </w:r>
      <w:proofErr w:type="spellEnd"/>
      <w:r w:rsidRPr="006936F0">
        <w:t>. (1249016)</w:t>
      </w:r>
    </w:p>
    <w:p w14:paraId="4C6EC60C" w14:textId="77777777" w:rsidR="00C81895" w:rsidRPr="006936F0" w:rsidRDefault="00C81895" w:rsidP="00C81895">
      <w:r w:rsidRPr="006936F0">
        <w:t>9     "Systematic Review"/ (116819)</w:t>
      </w:r>
    </w:p>
    <w:p w14:paraId="50B08A02" w14:textId="77777777" w:rsidR="00C81895" w:rsidRPr="006936F0" w:rsidRDefault="00C81895" w:rsidP="00C81895">
      <w:r w:rsidRPr="006936F0">
        <w:t>10     1 or 2 or 3 or 4 or 5 (103911)</w:t>
      </w:r>
    </w:p>
    <w:p w14:paraId="1FAB4BCA" w14:textId="77777777" w:rsidR="00C81895" w:rsidRPr="006936F0" w:rsidRDefault="00C81895" w:rsidP="00C81895">
      <w:r w:rsidRPr="006936F0">
        <w:t>11     6 or 7 (4386064)</w:t>
      </w:r>
    </w:p>
    <w:p w14:paraId="09874ECA" w14:textId="77777777" w:rsidR="00C81895" w:rsidRPr="006936F0" w:rsidRDefault="00C81895" w:rsidP="00C81895">
      <w:r w:rsidRPr="006936F0">
        <w:t>12     8 or 9 (1253693)</w:t>
      </w:r>
    </w:p>
    <w:p w14:paraId="26E65D06" w14:textId="77777777" w:rsidR="00C81895" w:rsidRPr="006936F0" w:rsidRDefault="00C81895" w:rsidP="00C81895">
      <w:r w:rsidRPr="006936F0">
        <w:t>13     10 and 11 and 12 (6240)</w:t>
      </w:r>
    </w:p>
    <w:p w14:paraId="6E8B6726" w14:textId="77777777" w:rsidR="00C81895" w:rsidRPr="006936F0" w:rsidRDefault="00C81895" w:rsidP="00C81895">
      <w:r w:rsidRPr="006936F0">
        <w:t>14     limit 13 to (</w:t>
      </w:r>
      <w:proofErr w:type="spellStart"/>
      <w:r w:rsidRPr="006936F0">
        <w:t>english</w:t>
      </w:r>
      <w:proofErr w:type="spellEnd"/>
      <w:r w:rsidRPr="006936F0">
        <w:t xml:space="preserve"> language and </w:t>
      </w:r>
      <w:proofErr w:type="spellStart"/>
      <w:r w:rsidRPr="006936F0">
        <w:t>yr</w:t>
      </w:r>
      <w:proofErr w:type="spellEnd"/>
      <w:r w:rsidRPr="006936F0">
        <w:t>="1999 -Current") (5454)</w:t>
      </w:r>
    </w:p>
    <w:p w14:paraId="750110F1" w14:textId="77777777" w:rsidR="00C81895" w:rsidRPr="006936F0" w:rsidRDefault="00C81895" w:rsidP="00C81895"/>
    <w:p w14:paraId="4A9FE4AA" w14:textId="5A59F4DD" w:rsidR="000B69D4" w:rsidRPr="00C81895" w:rsidRDefault="00C81895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sectPr w:rsidR="000B69D4" w:rsidRPr="00C81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95"/>
    <w:rsid w:val="000B69D4"/>
    <w:rsid w:val="00302DD3"/>
    <w:rsid w:val="009B6D09"/>
    <w:rsid w:val="009E3482"/>
    <w:rsid w:val="00A7406D"/>
    <w:rsid w:val="00C81895"/>
    <w:rsid w:val="00F0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19B74"/>
  <w15:chartTrackingRefBased/>
  <w15:docId w15:val="{12302217-3689-A543-B91B-DC2480C8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8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20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Alderwick</dc:creator>
  <cp:keywords/>
  <dc:description/>
  <cp:lastModifiedBy>Hugh Alderwick</cp:lastModifiedBy>
  <cp:revision>2</cp:revision>
  <dcterms:created xsi:type="dcterms:W3CDTF">2020-11-06T17:04:00Z</dcterms:created>
  <dcterms:modified xsi:type="dcterms:W3CDTF">2020-11-06T17:04:00Z</dcterms:modified>
</cp:coreProperties>
</file>